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D1507B" w14:textId="77777777" w:rsidR="00732905" w:rsidRDefault="00732905" w:rsidP="00C11B16">
      <w:r w:rsidRPr="00732905">
        <w:t>File Name: Supplementary Data 1</w:t>
      </w:r>
    </w:p>
    <w:p w14:paraId="2985FCE5" w14:textId="0C49F49E" w:rsidR="00C11B16" w:rsidRDefault="00732905" w:rsidP="00C11B16">
      <w:r>
        <w:t xml:space="preserve">Description: </w:t>
      </w:r>
      <w:r w:rsidR="00C617DA" w:rsidRPr="00C617DA">
        <w:t>Characteristics of kidney transplant recipients</w:t>
      </w:r>
      <w:r w:rsidR="00C617DA">
        <w:t>.</w:t>
      </w:r>
    </w:p>
    <w:p w14:paraId="10B57CEF" w14:textId="77777777" w:rsidR="00732905" w:rsidRDefault="00732905" w:rsidP="00C11B16"/>
    <w:p w14:paraId="623CBF27" w14:textId="372BCF08" w:rsidR="00732905" w:rsidRDefault="00732905" w:rsidP="00732905">
      <w:r w:rsidRPr="00732905">
        <w:t xml:space="preserve">File Name: Supplementary Data </w:t>
      </w:r>
      <w:r>
        <w:t>2</w:t>
      </w:r>
    </w:p>
    <w:p w14:paraId="1B449EDE" w14:textId="0C3A00D5" w:rsidR="00732905" w:rsidRDefault="000A0D95" w:rsidP="00C11B16">
      <w:r>
        <w:t xml:space="preserve">Description: </w:t>
      </w:r>
      <w:r w:rsidR="00C617DA" w:rsidRPr="00C617DA">
        <w:t>Associations potential confounders and health-related quality of life</w:t>
      </w:r>
      <w:r w:rsidR="00C617DA">
        <w:t>.</w:t>
      </w:r>
    </w:p>
    <w:p w14:paraId="6FC77C4B" w14:textId="77777777" w:rsidR="00C617DA" w:rsidRDefault="00C617DA" w:rsidP="00C11B16"/>
    <w:p w14:paraId="43AA25D0" w14:textId="58DA8074" w:rsidR="00732905" w:rsidRDefault="00732905" w:rsidP="00732905">
      <w:r w:rsidRPr="00732905">
        <w:t xml:space="preserve">File Name: Supplementary Data </w:t>
      </w:r>
      <w:r>
        <w:t>3</w:t>
      </w:r>
    </w:p>
    <w:p w14:paraId="47B4C880" w14:textId="283E9E08" w:rsidR="00732905" w:rsidRDefault="000A0D95" w:rsidP="00C11B16">
      <w:r>
        <w:t xml:space="preserve">Description: </w:t>
      </w:r>
      <w:r w:rsidR="00C617DA" w:rsidRPr="00C617DA">
        <w:t>Associations principal components and health-related quality of life</w:t>
      </w:r>
      <w:r w:rsidR="00C617DA">
        <w:t>.</w:t>
      </w:r>
    </w:p>
    <w:p w14:paraId="5C4C2B42" w14:textId="77777777" w:rsidR="00C617DA" w:rsidRDefault="00C617DA" w:rsidP="00C11B16"/>
    <w:p w14:paraId="312466B2" w14:textId="63E8FA0D" w:rsidR="00732905" w:rsidRDefault="00732905" w:rsidP="00732905">
      <w:r w:rsidRPr="00732905">
        <w:t xml:space="preserve">File Name: Supplementary Data </w:t>
      </w:r>
      <w:r>
        <w:t>4</w:t>
      </w:r>
    </w:p>
    <w:p w14:paraId="21E6CFA9" w14:textId="05416AA8" w:rsidR="00732905" w:rsidRDefault="000A0D95" w:rsidP="00C11B16">
      <w:r>
        <w:t xml:space="preserve">Description: </w:t>
      </w:r>
      <w:r w:rsidR="00C617DA" w:rsidRPr="00C617DA">
        <w:t>Permutational multivariate ANOVA (PERMANOVA) analysis</w:t>
      </w:r>
      <w:r w:rsidR="00C617DA">
        <w:t>.</w:t>
      </w:r>
    </w:p>
    <w:p w14:paraId="206EA574" w14:textId="77777777" w:rsidR="00C617DA" w:rsidRDefault="00C617DA" w:rsidP="00C11B16"/>
    <w:p w14:paraId="14CB1C38" w14:textId="3F4A969D" w:rsidR="00732905" w:rsidRDefault="00732905" w:rsidP="00732905">
      <w:r w:rsidRPr="00732905">
        <w:t xml:space="preserve">File Name: Supplementary Data </w:t>
      </w:r>
      <w:r>
        <w:t>5</w:t>
      </w:r>
    </w:p>
    <w:p w14:paraId="2AA7DEF0" w14:textId="39A56907" w:rsidR="00732905" w:rsidRDefault="000A0D95" w:rsidP="00C11B16">
      <w:r>
        <w:t xml:space="preserve">Description: </w:t>
      </w:r>
      <w:r w:rsidR="00C617DA" w:rsidRPr="00C617DA">
        <w:t>Associations between dissimilarities compared to general population controls and health-related quality of life</w:t>
      </w:r>
      <w:r w:rsidR="00C617DA">
        <w:t>.</w:t>
      </w:r>
    </w:p>
    <w:p w14:paraId="76C62DE6" w14:textId="77777777" w:rsidR="00C617DA" w:rsidRDefault="00C617DA" w:rsidP="00C11B16"/>
    <w:p w14:paraId="093E6B53" w14:textId="5B514276" w:rsidR="00732905" w:rsidRDefault="00732905" w:rsidP="00732905">
      <w:r w:rsidRPr="00732905">
        <w:t xml:space="preserve">File Name: Supplementary Data </w:t>
      </w:r>
      <w:r>
        <w:t>6</w:t>
      </w:r>
    </w:p>
    <w:p w14:paraId="211D254C" w14:textId="19BAFBA6" w:rsidR="00732905" w:rsidRDefault="000A0D95" w:rsidP="00C11B16">
      <w:r>
        <w:t xml:space="preserve">Description: </w:t>
      </w:r>
      <w:r w:rsidR="00C617DA" w:rsidRPr="00C617DA">
        <w:t>Results from Elastic-net analysis on bacterial species</w:t>
      </w:r>
      <w:r w:rsidR="00C617DA">
        <w:t>.</w:t>
      </w:r>
    </w:p>
    <w:p w14:paraId="6E96B72D" w14:textId="77777777" w:rsidR="00C617DA" w:rsidRDefault="00C617DA" w:rsidP="00C11B16"/>
    <w:p w14:paraId="26BAF6AA" w14:textId="20192B4B" w:rsidR="00732905" w:rsidRDefault="00732905" w:rsidP="00732905">
      <w:r w:rsidRPr="00732905">
        <w:t xml:space="preserve">File Name: Supplementary Data </w:t>
      </w:r>
      <w:r>
        <w:t>7</w:t>
      </w:r>
    </w:p>
    <w:p w14:paraId="70D978A0" w14:textId="3554DB6F" w:rsidR="00C617DA" w:rsidRDefault="000A0D95" w:rsidP="00732905">
      <w:r>
        <w:t xml:space="preserve">Description: </w:t>
      </w:r>
      <w:r w:rsidR="00C617DA" w:rsidRPr="00C617DA">
        <w:t xml:space="preserve">Results from Generalized linear models bacterial species </w:t>
      </w:r>
      <w:r w:rsidR="00C617DA">
        <w:t>.</w:t>
      </w:r>
      <w:bookmarkStart w:id="0" w:name="_GoBack"/>
      <w:bookmarkEnd w:id="0"/>
    </w:p>
    <w:p w14:paraId="226C0FC0" w14:textId="77777777" w:rsidR="00C617DA" w:rsidRDefault="00C617DA" w:rsidP="00732905"/>
    <w:p w14:paraId="03E78D81" w14:textId="61F5813E" w:rsidR="00732905" w:rsidRDefault="00732905" w:rsidP="00732905">
      <w:r w:rsidRPr="00732905">
        <w:t xml:space="preserve">File Name: Supplementary Data </w:t>
      </w:r>
      <w:r>
        <w:t>8</w:t>
      </w:r>
    </w:p>
    <w:p w14:paraId="539A6AA6" w14:textId="39CF5D79" w:rsidR="00C11B16" w:rsidRDefault="000A0D95" w:rsidP="00C11B16">
      <w:r>
        <w:t xml:space="preserve">Description: </w:t>
      </w:r>
      <w:r w:rsidR="00C617DA" w:rsidRPr="00C617DA">
        <w:t>Results from Elastic-net analysis on bacterial pathways</w:t>
      </w:r>
      <w:r w:rsidR="00C11B16">
        <w:t xml:space="preserve">. </w:t>
      </w:r>
    </w:p>
    <w:p w14:paraId="2E536EE3" w14:textId="77777777" w:rsidR="00732905" w:rsidRDefault="00732905" w:rsidP="00C11B16"/>
    <w:p w14:paraId="7A435793" w14:textId="4A637639" w:rsidR="00732905" w:rsidRDefault="00732905" w:rsidP="00732905">
      <w:r w:rsidRPr="00732905">
        <w:t xml:space="preserve">File Name: Supplementary Data </w:t>
      </w:r>
      <w:r>
        <w:t>9</w:t>
      </w:r>
    </w:p>
    <w:p w14:paraId="65FA3792" w14:textId="371F7119" w:rsidR="00C11B16" w:rsidRDefault="000A0D95" w:rsidP="00C11B16">
      <w:r>
        <w:t xml:space="preserve">Description: </w:t>
      </w:r>
      <w:r w:rsidR="00C617DA" w:rsidRPr="00C617DA">
        <w:t>Results from Generalized linear models on bacterial pathways</w:t>
      </w:r>
      <w:r w:rsidR="00C11B16">
        <w:t xml:space="preserve">. </w:t>
      </w:r>
    </w:p>
    <w:p w14:paraId="7FC0DD58" w14:textId="77777777" w:rsidR="00732905" w:rsidRDefault="00732905" w:rsidP="00C11B16"/>
    <w:p w14:paraId="6D6126BA" w14:textId="4317B232" w:rsidR="00732905" w:rsidRDefault="00732905" w:rsidP="00732905">
      <w:r w:rsidRPr="00732905">
        <w:t>File Name: Supplementary Data 1</w:t>
      </w:r>
      <w:r>
        <w:t>0</w:t>
      </w:r>
    </w:p>
    <w:p w14:paraId="4B32D100" w14:textId="59D11449" w:rsidR="00C11B16" w:rsidRDefault="000A0D95" w:rsidP="00C11B16">
      <w:r>
        <w:t xml:space="preserve">Description: </w:t>
      </w:r>
      <w:r w:rsidR="00C617DA" w:rsidRPr="00C617DA">
        <w:t>Results from Elastic-net analysis on bacterial gut brain modules</w:t>
      </w:r>
      <w:r w:rsidR="00C11B16">
        <w:t xml:space="preserve">. </w:t>
      </w:r>
    </w:p>
    <w:p w14:paraId="6DB1529F" w14:textId="77777777" w:rsidR="00732905" w:rsidRDefault="00732905" w:rsidP="00C11B16"/>
    <w:p w14:paraId="2703DA57" w14:textId="59DC0B2E" w:rsidR="00732905" w:rsidRDefault="00732905" w:rsidP="00732905">
      <w:r w:rsidRPr="00732905">
        <w:t>File Name: Supplementary Data 1</w:t>
      </w:r>
      <w:r>
        <w:t>1</w:t>
      </w:r>
    </w:p>
    <w:p w14:paraId="7788DB97" w14:textId="67A050D5" w:rsidR="00C11B16" w:rsidRDefault="000A0D95" w:rsidP="00C11B16">
      <w:r>
        <w:t xml:space="preserve">Description: </w:t>
      </w:r>
      <w:r w:rsidR="00C617DA" w:rsidRPr="00C617DA">
        <w:t>Results from Generalized linear models on bacterial gut brain modules</w:t>
      </w:r>
      <w:r w:rsidR="00C11B16">
        <w:t xml:space="preserve">. </w:t>
      </w:r>
    </w:p>
    <w:p w14:paraId="15D5E25D" w14:textId="77777777" w:rsidR="00732905" w:rsidRDefault="00732905" w:rsidP="00C11B16"/>
    <w:sectPr w:rsidR="00732905" w:rsidSect="0016214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B16"/>
    <w:rsid w:val="000A0D95"/>
    <w:rsid w:val="0016214C"/>
    <w:rsid w:val="005D42E1"/>
    <w:rsid w:val="006003E0"/>
    <w:rsid w:val="006953DA"/>
    <w:rsid w:val="007077FE"/>
    <w:rsid w:val="00732905"/>
    <w:rsid w:val="00863D17"/>
    <w:rsid w:val="009A5E4B"/>
    <w:rsid w:val="009D16B2"/>
    <w:rsid w:val="00B3714F"/>
    <w:rsid w:val="00C11B16"/>
    <w:rsid w:val="00C617DA"/>
    <w:rsid w:val="00C87B0C"/>
    <w:rsid w:val="00D93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0A0B95"/>
  <w14:defaultImageDpi w14:val="32767"/>
  <w15:chartTrackingRefBased/>
  <w15:docId w15:val="{4E263DD4-BFE7-E24B-AC6C-027DA0B6C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933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6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0</Words>
  <Characters>1051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 Vich Vila</dc:creator>
  <cp:keywords/>
  <dc:description/>
  <cp:lastModifiedBy>Cas Swarte</cp:lastModifiedBy>
  <cp:revision>3</cp:revision>
  <dcterms:created xsi:type="dcterms:W3CDTF">2023-10-07T08:12:00Z</dcterms:created>
  <dcterms:modified xsi:type="dcterms:W3CDTF">2023-10-07T08:17:00Z</dcterms:modified>
</cp:coreProperties>
</file>